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28211" w14:textId="6C7CABD3" w:rsidR="00E50266" w:rsidRPr="0014321F" w:rsidRDefault="00356A23" w:rsidP="00F215BA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1 Appendix</w:t>
      </w:r>
      <w:r w:rsidR="00E50266">
        <w:rPr>
          <w:rFonts w:ascii="Times New Roman" w:hAnsi="Times New Roman"/>
          <w:b/>
          <w:lang w:val="en-GB"/>
        </w:rPr>
        <w:t xml:space="preserve">. </w:t>
      </w:r>
      <w:r w:rsidR="00E50266" w:rsidRPr="0014321F">
        <w:rPr>
          <w:rFonts w:ascii="Times New Roman" w:hAnsi="Times New Roman"/>
          <w:b/>
          <w:i/>
          <w:sz w:val="24"/>
          <w:szCs w:val="24"/>
          <w:lang w:val="en-GB"/>
        </w:rPr>
        <w:t xml:space="preserve">Calculation of the </w:t>
      </w:r>
      <w:r w:rsidR="00E50266">
        <w:rPr>
          <w:rFonts w:ascii="Times New Roman" w:hAnsi="Times New Roman"/>
          <w:b/>
          <w:i/>
          <w:sz w:val="24"/>
          <w:szCs w:val="24"/>
          <w:lang w:val="en-GB"/>
        </w:rPr>
        <w:t xml:space="preserve">transition matrixes </w:t>
      </w:r>
      <w:r w:rsidR="00E50266" w:rsidRPr="0014321F">
        <w:rPr>
          <w:rFonts w:ascii="Times New Roman" w:hAnsi="Times New Roman"/>
          <w:b/>
          <w:position w:val="-10"/>
          <w:lang w:val="en-GB"/>
        </w:rPr>
        <w:object w:dxaOrig="380" w:dyaOrig="400" w14:anchorId="39A17F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.5pt;height:20.25pt" o:ole="">
            <v:imagedata r:id="rId11" o:title=""/>
          </v:shape>
          <o:OLEObject Type="Embed" ProgID="Equation.DSMT4" ShapeID="_x0000_i1025" DrawAspect="Content" ObjectID="_1698396964" r:id="rId12"/>
        </w:object>
      </w:r>
      <w:r w:rsidR="00E50266">
        <w:rPr>
          <w:rFonts w:ascii="Times New Roman" w:hAnsi="Times New Roman"/>
          <w:b/>
          <w:lang w:val="en-GB"/>
        </w:rPr>
        <w:t xml:space="preserve">and </w:t>
      </w:r>
      <w:r w:rsidR="00E50266" w:rsidRPr="0014321F">
        <w:rPr>
          <w:rFonts w:ascii="Times New Roman" w:hAnsi="Times New Roman"/>
          <w:b/>
          <w:position w:val="-10"/>
          <w:lang w:val="en-GB"/>
        </w:rPr>
        <w:object w:dxaOrig="380" w:dyaOrig="400" w14:anchorId="0399F0A5">
          <v:shape id="_x0000_i1026" type="#_x0000_t75" style="width:18.75pt;height:20.25pt" o:ole="">
            <v:imagedata r:id="rId13" o:title=""/>
          </v:shape>
          <o:OLEObject Type="Embed" ProgID="Equation.DSMT4" ShapeID="_x0000_i1026" DrawAspect="Content" ObjectID="_1698396965" r:id="rId14"/>
        </w:object>
      </w:r>
    </w:p>
    <w:p w14:paraId="50F4BE49" w14:textId="77777777" w:rsidR="00E50266" w:rsidRPr="00B02457" w:rsidRDefault="00E50266" w:rsidP="00F215BA">
      <w:p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lang w:val="en-GB"/>
        </w:rPr>
        <w:t xml:space="preserve">The components of the probability transition matrix of the states from the beginning of the cycle until the stock reaches the ROP </w:t>
      </w:r>
      <w:r>
        <w:rPr>
          <w:rFonts w:ascii="Times New Roman" w:hAnsi="Times New Roman"/>
          <w:lang w:val="en-GB"/>
        </w:rPr>
        <w:t>are:</w:t>
      </w:r>
    </w:p>
    <w:p w14:paraId="5834D6F3" w14:textId="0799E6F4" w:rsidR="00E50266" w:rsidRPr="00B02457" w:rsidRDefault="00E50266" w:rsidP="00F215BA">
      <w:p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position w:val="-16"/>
          <w:lang w:val="en-GB"/>
        </w:rPr>
        <w:object w:dxaOrig="2659" w:dyaOrig="460" w14:anchorId="43B19BFE">
          <v:shape id="_x0000_i1027" type="#_x0000_t75" style="width:132.75pt;height:22.5pt" o:ole="">
            <v:imagedata r:id="rId15" o:title=""/>
          </v:shape>
          <o:OLEObject Type="Embed" ProgID="Equation.DSMT4" ShapeID="_x0000_i1027" DrawAspect="Content" ObjectID="_1698396966" r:id="rId16"/>
        </w:object>
      </w:r>
      <w:r w:rsidRPr="00B02457">
        <w:rPr>
          <w:rFonts w:ascii="Times New Roman" w:hAnsi="Times New Roman"/>
          <w:lang w:val="en-GB"/>
        </w:rPr>
        <w:t xml:space="preserve"> </w:t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bookmarkStart w:id="0" w:name="_GoBack"/>
      <w:bookmarkEnd w:id="0"/>
      <w:r w:rsidRPr="001D4EDF">
        <w:rPr>
          <w:rFonts w:ascii="Times New Roman" w:hAnsi="Times New Roman"/>
          <w:lang w:val="en-GB"/>
        </w:rPr>
        <w:t>(</w:t>
      </w:r>
      <w:r w:rsidR="00F174FE">
        <w:rPr>
          <w:rFonts w:ascii="Times New Roman" w:hAnsi="Times New Roman"/>
          <w:lang w:val="en-GB"/>
        </w:rPr>
        <w:t>1</w:t>
      </w:r>
      <w:r w:rsidRPr="001D4EDF">
        <w:rPr>
          <w:rFonts w:ascii="Times New Roman" w:hAnsi="Times New Roman"/>
          <w:lang w:val="en-GB"/>
        </w:rPr>
        <w:t>)</w:t>
      </w:r>
    </w:p>
    <w:p w14:paraId="7E271FB6" w14:textId="17F683ED" w:rsidR="00E50266" w:rsidRPr="00B02457" w:rsidRDefault="00E50266" w:rsidP="00F215BA">
      <w:p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lang w:val="en-GB"/>
        </w:rPr>
        <w:t xml:space="preserve">When the ROP is reached, the on-hand stock balance may be expressed as </w:t>
      </w:r>
      <w:r w:rsidRPr="00B02457">
        <w:rPr>
          <w:rFonts w:ascii="Times New Roman" w:hAnsi="Times New Roman"/>
          <w:position w:val="-12"/>
          <w:lang w:val="en-GB"/>
        </w:rPr>
        <w:object w:dxaOrig="1140" w:dyaOrig="400" w14:anchorId="0FBA4601">
          <v:shape id="_x0000_i1028" type="#_x0000_t75" style="width:57pt;height:20.25pt" o:ole="">
            <v:imagedata r:id="rId17" o:title=""/>
          </v:shape>
          <o:OLEObject Type="Embed" ProgID="Equation.DSMT4" ShapeID="_x0000_i1028" DrawAspect="Content" ObjectID="_1698396967" r:id="rId18"/>
        </w:object>
      </w:r>
      <w:r w:rsidRPr="00B02457">
        <w:rPr>
          <w:rFonts w:ascii="Times New Roman" w:hAnsi="Times New Roman"/>
          <w:lang w:val="en-GB"/>
        </w:rPr>
        <w:t xml:space="preserve">, which leads to </w:t>
      </w:r>
      <w:r w:rsidR="00B57D04">
        <w:rPr>
          <w:rFonts w:ascii="Times New Roman" w:hAnsi="Times New Roman"/>
          <w:lang w:val="en-GB"/>
        </w:rPr>
        <w:t xml:space="preserve">the </w:t>
      </w:r>
      <w:r w:rsidRPr="00B02457">
        <w:rPr>
          <w:rFonts w:ascii="Times New Roman" w:hAnsi="Times New Roman"/>
          <w:lang w:val="en-GB"/>
        </w:rPr>
        <w:t>identif</w:t>
      </w:r>
      <w:r w:rsidR="00B57D04">
        <w:rPr>
          <w:rFonts w:ascii="Times New Roman" w:hAnsi="Times New Roman"/>
          <w:lang w:val="en-GB"/>
        </w:rPr>
        <w:t>ication of</w:t>
      </w:r>
      <w:r w:rsidRPr="00B02457">
        <w:rPr>
          <w:rFonts w:ascii="Times New Roman" w:hAnsi="Times New Roman"/>
          <w:lang w:val="en-GB"/>
        </w:rPr>
        <w:t xml:space="preserve"> two possible situations:</w:t>
      </w:r>
    </w:p>
    <w:p w14:paraId="3DF8777D" w14:textId="77777777" w:rsidR="00E50266" w:rsidRPr="00B02457" w:rsidRDefault="00E50266" w:rsidP="00F215BA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lang w:val="en-GB"/>
        </w:rPr>
        <w:t>when there is a stockout at the very moment the ROP is reached and therefore</w:t>
      </w:r>
    </w:p>
    <w:p w14:paraId="000CBF52" w14:textId="77777777" w:rsidR="00E50266" w:rsidRPr="00B02457" w:rsidRDefault="00E50266" w:rsidP="00F215BA">
      <w:pPr>
        <w:pStyle w:val="Prrafodelista"/>
        <w:spacing w:line="480" w:lineRule="auto"/>
        <w:ind w:left="992" w:firstLine="360"/>
        <w:jc w:val="both"/>
        <w:rPr>
          <w:rFonts w:ascii="Times New Roman" w:hAnsi="Times New Roman"/>
          <w:lang w:val="en-GB"/>
        </w:rPr>
      </w:pPr>
      <w:r w:rsidRPr="00B02457">
        <w:rPr>
          <w:position w:val="-12"/>
          <w:lang w:val="en-GB"/>
        </w:rPr>
        <w:object w:dxaOrig="3480" w:dyaOrig="360" w14:anchorId="781C48F6">
          <v:shape id="_x0000_i1029" type="#_x0000_t75" style="width:173.25pt;height:18.75pt" o:ole="">
            <v:imagedata r:id="rId19" o:title=""/>
          </v:shape>
          <o:OLEObject Type="Embed" ProgID="Equation.DSMT4" ShapeID="_x0000_i1029" DrawAspect="Content" ObjectID="_1698396968" r:id="rId20"/>
        </w:object>
      </w:r>
      <w:r w:rsidRPr="00B02457">
        <w:rPr>
          <w:rFonts w:ascii="Times New Roman" w:hAnsi="Times New Roman"/>
          <w:lang w:val="en-GB"/>
        </w:rPr>
        <w:t>,</w:t>
      </w:r>
    </w:p>
    <w:p w14:paraId="04145627" w14:textId="77777777" w:rsidR="00E50266" w:rsidRPr="00B02457" w:rsidRDefault="00E50266" w:rsidP="00F215BA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lang w:val="en-GB"/>
        </w:rPr>
        <w:t xml:space="preserve">in the opposite case, when on-hand stock remains on the shelves when the ROP is reached, which implies that </w:t>
      </w:r>
      <w:r w:rsidRPr="00B02457">
        <w:rPr>
          <w:rFonts w:ascii="Times New Roman" w:hAnsi="Times New Roman"/>
          <w:position w:val="-12"/>
          <w:lang w:val="en-GB"/>
        </w:rPr>
        <w:object w:dxaOrig="2160" w:dyaOrig="360" w14:anchorId="7027F2D6">
          <v:shape id="_x0000_i1030" type="#_x0000_t75" style="width:108pt;height:18.75pt" o:ole="">
            <v:imagedata r:id="rId21" o:title=""/>
          </v:shape>
          <o:OLEObject Type="Embed" ProgID="Equation.DSMT4" ShapeID="_x0000_i1030" DrawAspect="Content" ObjectID="_1698396969" r:id="rId22"/>
        </w:object>
      </w:r>
      <w:r w:rsidRPr="00B02457">
        <w:rPr>
          <w:rFonts w:ascii="Times New Roman" w:hAnsi="Times New Roman"/>
          <w:lang w:val="en-GB"/>
        </w:rPr>
        <w:t>.</w:t>
      </w:r>
    </w:p>
    <w:p w14:paraId="1B39D3D7" w14:textId="77777777" w:rsidR="00E50266" w:rsidRPr="00B02457" w:rsidRDefault="00E50266" w:rsidP="00F215BA">
      <w:p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lang w:val="en-GB"/>
        </w:rPr>
        <w:t>Therefore</w:t>
      </w:r>
      <w:r>
        <w:rPr>
          <w:rFonts w:ascii="Times New Roman" w:hAnsi="Times New Roman"/>
          <w:lang w:val="en-GB"/>
        </w:rPr>
        <w:t>:</w:t>
      </w:r>
    </w:p>
    <w:p w14:paraId="14808CAF" w14:textId="2C964A53" w:rsidR="00E50266" w:rsidRPr="00B02457" w:rsidRDefault="00E50266" w:rsidP="00F215BA">
      <w:p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position w:val="-30"/>
          <w:lang w:val="en-GB"/>
        </w:rPr>
        <w:object w:dxaOrig="4300" w:dyaOrig="720" w14:anchorId="479BE41E">
          <v:shape id="_x0000_i1031" type="#_x0000_t75" style="width:214.5pt;height:36pt" o:ole="">
            <v:imagedata r:id="rId23" o:title=""/>
          </v:shape>
          <o:OLEObject Type="Embed" ProgID="Equation.DSMT4" ShapeID="_x0000_i1031" DrawAspect="Content" ObjectID="_1698396970" r:id="rId24"/>
        </w:object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1D4EDF">
        <w:rPr>
          <w:rFonts w:ascii="Times New Roman" w:hAnsi="Times New Roman"/>
          <w:lang w:val="en-GB"/>
        </w:rPr>
        <w:t>(</w:t>
      </w:r>
      <w:r>
        <w:rPr>
          <w:rFonts w:ascii="Times New Roman" w:hAnsi="Times New Roman"/>
          <w:lang w:val="en-GB"/>
        </w:rPr>
        <w:t>2</w:t>
      </w:r>
      <w:r w:rsidRPr="001D4EDF">
        <w:rPr>
          <w:rFonts w:ascii="Times New Roman" w:hAnsi="Times New Roman"/>
          <w:lang w:val="en-GB"/>
        </w:rPr>
        <w:t>)</w:t>
      </w:r>
    </w:p>
    <w:p w14:paraId="22A1D1F8" w14:textId="77777777" w:rsidR="00E50266" w:rsidRPr="00B02457" w:rsidRDefault="00E50266" w:rsidP="00F215BA">
      <w:p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lang w:val="en-GB"/>
        </w:rPr>
        <w:t>Analogously</w:t>
      </w:r>
      <w:r>
        <w:rPr>
          <w:rFonts w:ascii="Times New Roman" w:hAnsi="Times New Roman"/>
          <w:lang w:val="en-GB"/>
        </w:rPr>
        <w:t>:</w:t>
      </w:r>
    </w:p>
    <w:p w14:paraId="3500DA01" w14:textId="4663C9B1" w:rsidR="00E50266" w:rsidRPr="00B02457" w:rsidRDefault="00E50266" w:rsidP="00F215BA">
      <w:p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position w:val="-16"/>
          <w:lang w:val="en-GB"/>
        </w:rPr>
        <w:object w:dxaOrig="2900" w:dyaOrig="460" w14:anchorId="428B2DC9">
          <v:shape id="_x0000_i1032" type="#_x0000_t75" style="width:145.5pt;height:22.5pt" o:ole="">
            <v:imagedata r:id="rId25" o:title=""/>
          </v:shape>
          <o:OLEObject Type="Embed" ProgID="Equation.DSMT4" ShapeID="_x0000_i1032" DrawAspect="Content" ObjectID="_1698396971" r:id="rId26"/>
        </w:object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1D4EDF">
        <w:rPr>
          <w:rFonts w:ascii="Times New Roman" w:hAnsi="Times New Roman"/>
          <w:lang w:val="en-GB"/>
        </w:rPr>
        <w:t>(</w:t>
      </w:r>
      <w:r>
        <w:rPr>
          <w:rFonts w:ascii="Times New Roman" w:hAnsi="Times New Roman"/>
          <w:lang w:val="en-GB"/>
        </w:rPr>
        <w:t>3</w:t>
      </w:r>
      <w:r w:rsidRPr="001D4EDF">
        <w:rPr>
          <w:rFonts w:ascii="Times New Roman" w:hAnsi="Times New Roman"/>
          <w:lang w:val="en-GB"/>
        </w:rPr>
        <w:t>)</w:t>
      </w:r>
    </w:p>
    <w:p w14:paraId="7CB83A11" w14:textId="672FE679" w:rsidR="00E50266" w:rsidRPr="00B02457" w:rsidRDefault="00E50266" w:rsidP="00F215BA">
      <w:p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lang w:val="en-GB"/>
        </w:rPr>
        <w:t xml:space="preserve">In this case, the on-hand stock balance at the beginning of the cycle, just upon order delivery and taking into account the lost sales context, may be expressed as  </w:t>
      </w:r>
      <w:r w:rsidRPr="00B02457">
        <w:rPr>
          <w:rFonts w:ascii="Times New Roman" w:hAnsi="Times New Roman"/>
          <w:position w:val="-12"/>
          <w:lang w:val="en-GB"/>
        </w:rPr>
        <w:object w:dxaOrig="1880" w:dyaOrig="400" w14:anchorId="70685E85">
          <v:shape id="_x0000_i1033" type="#_x0000_t75" style="width:93.75pt;height:20.25pt" o:ole="">
            <v:imagedata r:id="rId27" o:title=""/>
          </v:shape>
          <o:OLEObject Type="Embed" ProgID="Equation.DSMT4" ShapeID="_x0000_i1033" DrawAspect="Content" ObjectID="_1698396972" r:id="rId28"/>
        </w:object>
      </w:r>
      <w:r w:rsidRPr="00B02457">
        <w:rPr>
          <w:rFonts w:ascii="Times New Roman" w:hAnsi="Times New Roman"/>
          <w:lang w:val="en-GB"/>
        </w:rPr>
        <w:t>, which leads to</w:t>
      </w:r>
      <w:r w:rsidR="00EF63C6">
        <w:rPr>
          <w:rFonts w:ascii="Times New Roman" w:hAnsi="Times New Roman"/>
          <w:lang w:val="en-GB"/>
        </w:rPr>
        <w:t xml:space="preserve"> the</w:t>
      </w:r>
      <w:r w:rsidRPr="00B02457">
        <w:rPr>
          <w:rFonts w:ascii="Times New Roman" w:hAnsi="Times New Roman"/>
          <w:lang w:val="en-GB"/>
        </w:rPr>
        <w:t xml:space="preserve"> identif</w:t>
      </w:r>
      <w:r w:rsidR="00EF63C6">
        <w:rPr>
          <w:rFonts w:ascii="Times New Roman" w:hAnsi="Times New Roman"/>
          <w:lang w:val="en-GB"/>
        </w:rPr>
        <w:t>ication of</w:t>
      </w:r>
      <w:r w:rsidRPr="00B02457">
        <w:rPr>
          <w:rFonts w:ascii="Times New Roman" w:hAnsi="Times New Roman"/>
          <w:lang w:val="en-GB"/>
        </w:rPr>
        <w:t xml:space="preserve"> two possible situations:</w:t>
      </w:r>
    </w:p>
    <w:p w14:paraId="429898FC" w14:textId="77777777" w:rsidR="00E50266" w:rsidRPr="00B02457" w:rsidRDefault="00E50266" w:rsidP="00F215BA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lang w:val="en-GB"/>
        </w:rPr>
        <w:t xml:space="preserve">when demand during the lead time is equal to or higher than the on-hand stock when the ROP is reached and therefore the on-hand stock is depleted during </w:t>
      </w:r>
      <w:r w:rsidRPr="00B02457">
        <w:rPr>
          <w:rFonts w:ascii="Times New Roman" w:hAnsi="Times New Roman"/>
          <w:i/>
          <w:lang w:val="en-GB"/>
        </w:rPr>
        <w:t>L</w:t>
      </w:r>
      <w:r w:rsidRPr="00B02457">
        <w:rPr>
          <w:rFonts w:ascii="Times New Roman" w:hAnsi="Times New Roman"/>
          <w:lang w:val="en-GB"/>
        </w:rPr>
        <w:t>, so</w:t>
      </w:r>
      <w:r w:rsidRPr="00B02457">
        <w:rPr>
          <w:position w:val="-12"/>
          <w:lang w:val="en-GB"/>
        </w:rPr>
        <w:object w:dxaOrig="2299" w:dyaOrig="360" w14:anchorId="6EFF00BC">
          <v:shape id="_x0000_i1034" type="#_x0000_t75" style="width:115.5pt;height:18.75pt" o:ole="">
            <v:imagedata r:id="rId29" o:title=""/>
          </v:shape>
          <o:OLEObject Type="Embed" ProgID="Equation.DSMT4" ShapeID="_x0000_i1034" DrawAspect="Content" ObjectID="_1698396973" r:id="rId30"/>
        </w:object>
      </w:r>
      <w:r w:rsidRPr="00B02457">
        <w:rPr>
          <w:rFonts w:ascii="Times New Roman" w:hAnsi="Times New Roman"/>
          <w:lang w:val="en-GB"/>
        </w:rPr>
        <w:t>; and</w:t>
      </w:r>
    </w:p>
    <w:p w14:paraId="7331CA4B" w14:textId="77777777" w:rsidR="00E50266" w:rsidRPr="00B02457" w:rsidRDefault="00E50266" w:rsidP="00F215BA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lang w:val="en-GB"/>
        </w:rPr>
        <w:lastRenderedPageBreak/>
        <w:t xml:space="preserve">when demand during the lead time is lower than the on-hand stock when the ROP is reached, therefore </w:t>
      </w:r>
      <w:r w:rsidRPr="00B02457">
        <w:rPr>
          <w:position w:val="-12"/>
          <w:lang w:val="en-GB"/>
        </w:rPr>
        <w:object w:dxaOrig="2420" w:dyaOrig="360" w14:anchorId="47CC2634">
          <v:shape id="_x0000_i1035" type="#_x0000_t75" style="width:121.5pt;height:18.75pt" o:ole="">
            <v:imagedata r:id="rId31" o:title=""/>
          </v:shape>
          <o:OLEObject Type="Embed" ProgID="Equation.DSMT4" ShapeID="_x0000_i1035" DrawAspect="Content" ObjectID="_1698396974" r:id="rId32"/>
        </w:object>
      </w:r>
      <w:r w:rsidRPr="00B02457">
        <w:rPr>
          <w:rFonts w:ascii="Times New Roman" w:hAnsi="Times New Roman"/>
          <w:lang w:val="en-GB"/>
        </w:rPr>
        <w:t>.</w:t>
      </w:r>
    </w:p>
    <w:p w14:paraId="582A9BC7" w14:textId="77777777" w:rsidR="00E50266" w:rsidRPr="00B02457" w:rsidRDefault="00E50266" w:rsidP="00F215BA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Therefore:</w:t>
      </w:r>
    </w:p>
    <w:p w14:paraId="75A6F6EF" w14:textId="70A6B1A9" w:rsidR="00E50266" w:rsidRPr="00B02457" w:rsidRDefault="00E50266" w:rsidP="00F215BA">
      <w:p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position w:val="-30"/>
          <w:lang w:val="en-GB"/>
        </w:rPr>
        <w:object w:dxaOrig="5120" w:dyaOrig="720" w14:anchorId="7DE2871B">
          <v:shape id="_x0000_i1036" type="#_x0000_t75" style="width:256.5pt;height:36pt" o:ole="">
            <v:imagedata r:id="rId33" o:title=""/>
          </v:shape>
          <o:OLEObject Type="Embed" ProgID="Equation.DSMT4" ShapeID="_x0000_i1036" DrawAspect="Content" ObjectID="_1698396975" r:id="rId34"/>
        </w:object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1D4EDF">
        <w:rPr>
          <w:rFonts w:ascii="Times New Roman" w:hAnsi="Times New Roman"/>
          <w:lang w:val="en-GB"/>
        </w:rPr>
        <w:t>(</w:t>
      </w:r>
      <w:r>
        <w:rPr>
          <w:rFonts w:ascii="Times New Roman" w:hAnsi="Times New Roman"/>
          <w:lang w:val="en-GB"/>
        </w:rPr>
        <w:t>4</w:t>
      </w:r>
      <w:r w:rsidRPr="001D4EDF">
        <w:rPr>
          <w:rFonts w:ascii="Times New Roman" w:hAnsi="Times New Roman"/>
          <w:lang w:val="en-GB"/>
        </w:rPr>
        <w:t>)</w:t>
      </w:r>
    </w:p>
    <w:p w14:paraId="7FBE1EB5" w14:textId="1ECECF02" w:rsidR="00E50266" w:rsidRPr="00B02457" w:rsidRDefault="00356A23" w:rsidP="00F174FE">
      <w:pPr>
        <w:spacing w:after="160" w:line="259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br w:type="page"/>
      </w:r>
    </w:p>
    <w:sectPr w:rsidR="00E50266" w:rsidRPr="00B02457" w:rsidSect="00F215BA">
      <w:footerReference w:type="default" r:id="rId35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44BE647D" w16cex:dateUtc="2021-10-29T11:45:33.299Z"/>
  <w16cex:commentExtensible w16cex:durableId="4CC43B0F" w16cex:dateUtc="2021-11-08T13:20:16.161Z"/>
  <w16cex:commentExtensible w16cex:durableId="27E6BA70" w16cex:dateUtc="2021-11-08T13:23:03.321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71B53E53" w16cid:durableId="44BE647D"/>
  <w16cid:commentId w16cid:paraId="42FECF2F" w16cid:durableId="4CC43B0F"/>
  <w16cid:commentId w16cid:paraId="248270A6" w16cid:durableId="27E6BA7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1224D2" w14:textId="77777777" w:rsidR="0008407E" w:rsidRDefault="0008407E" w:rsidP="00F215BA">
      <w:pPr>
        <w:spacing w:after="0" w:line="240" w:lineRule="auto"/>
      </w:pPr>
      <w:r>
        <w:separator/>
      </w:r>
    </w:p>
  </w:endnote>
  <w:endnote w:type="continuationSeparator" w:id="0">
    <w:p w14:paraId="43B0C012" w14:textId="77777777" w:rsidR="0008407E" w:rsidRDefault="0008407E" w:rsidP="00F215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35446250"/>
      <w:docPartObj>
        <w:docPartGallery w:val="Page Numbers (Bottom of Page)"/>
        <w:docPartUnique/>
      </w:docPartObj>
    </w:sdtPr>
    <w:sdtEndPr/>
    <w:sdtContent>
      <w:p w14:paraId="04A6D757" w14:textId="77777777" w:rsidR="00214671" w:rsidRDefault="00214671">
        <w:pPr>
          <w:pStyle w:val="Piedepgina"/>
          <w:jc w:val="center"/>
        </w:pPr>
      </w:p>
      <w:p w14:paraId="05FD9790" w14:textId="19B7DA7D" w:rsidR="00214671" w:rsidRDefault="00214671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74FE">
          <w:rPr>
            <w:noProof/>
          </w:rPr>
          <w:t>2</w:t>
        </w:r>
        <w:r>
          <w:fldChar w:fldCharType="end"/>
        </w:r>
      </w:p>
    </w:sdtContent>
  </w:sdt>
  <w:p w14:paraId="4BAE74BF" w14:textId="77777777" w:rsidR="00214671" w:rsidRDefault="0021467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14DDAD" w14:textId="77777777" w:rsidR="0008407E" w:rsidRDefault="0008407E" w:rsidP="00F215BA">
      <w:pPr>
        <w:spacing w:after="0" w:line="240" w:lineRule="auto"/>
      </w:pPr>
      <w:r>
        <w:separator/>
      </w:r>
    </w:p>
  </w:footnote>
  <w:footnote w:type="continuationSeparator" w:id="0">
    <w:p w14:paraId="418A2952" w14:textId="77777777" w:rsidR="0008407E" w:rsidRDefault="0008407E" w:rsidP="00F215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51C65"/>
    <w:multiLevelType w:val="hybridMultilevel"/>
    <w:tmpl w:val="2A021C52"/>
    <w:lvl w:ilvl="0" w:tplc="DEE47FFA">
      <w:start w:val="1"/>
      <w:numFmt w:val="decimal"/>
      <w:lvlText w:val="%1."/>
      <w:lvlJc w:val="left"/>
      <w:pPr>
        <w:ind w:left="1352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F96882"/>
    <w:multiLevelType w:val="hybridMultilevel"/>
    <w:tmpl w:val="3AA663C2"/>
    <w:lvl w:ilvl="0" w:tplc="FE908E8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82488F"/>
    <w:multiLevelType w:val="hybridMultilevel"/>
    <w:tmpl w:val="CA827386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15931A1"/>
    <w:multiLevelType w:val="hybridMultilevel"/>
    <w:tmpl w:val="F93C26B0"/>
    <w:lvl w:ilvl="0" w:tplc="F3327B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0E0112"/>
    <w:multiLevelType w:val="hybridMultilevel"/>
    <w:tmpl w:val="8F1CC11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38779A"/>
    <w:multiLevelType w:val="multilevel"/>
    <w:tmpl w:val="CA1E8E8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rFonts w:ascii="Times New Roman" w:hAnsi="Times New Roman" w:cs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6BC"/>
    <w:rsid w:val="00003BFE"/>
    <w:rsid w:val="00014B79"/>
    <w:rsid w:val="00025336"/>
    <w:rsid w:val="00030332"/>
    <w:rsid w:val="000413D7"/>
    <w:rsid w:val="00073D32"/>
    <w:rsid w:val="00075ACF"/>
    <w:rsid w:val="0008407E"/>
    <w:rsid w:val="00084D62"/>
    <w:rsid w:val="000A7B82"/>
    <w:rsid w:val="000B2D7E"/>
    <w:rsid w:val="000B4818"/>
    <w:rsid w:val="000D7113"/>
    <w:rsid w:val="000E2568"/>
    <w:rsid w:val="000E6E52"/>
    <w:rsid w:val="000F12DE"/>
    <w:rsid w:val="000F1396"/>
    <w:rsid w:val="000F1BC5"/>
    <w:rsid w:val="00114AE2"/>
    <w:rsid w:val="0011635A"/>
    <w:rsid w:val="00147686"/>
    <w:rsid w:val="001546AB"/>
    <w:rsid w:val="001607E8"/>
    <w:rsid w:val="0017107A"/>
    <w:rsid w:val="00191FBA"/>
    <w:rsid w:val="00193C27"/>
    <w:rsid w:val="001D4EDF"/>
    <w:rsid w:val="00203A92"/>
    <w:rsid w:val="002057FD"/>
    <w:rsid w:val="0020593E"/>
    <w:rsid w:val="00214671"/>
    <w:rsid w:val="00230278"/>
    <w:rsid w:val="00242E41"/>
    <w:rsid w:val="0025564D"/>
    <w:rsid w:val="00266B24"/>
    <w:rsid w:val="00273902"/>
    <w:rsid w:val="002830C1"/>
    <w:rsid w:val="00296F9E"/>
    <w:rsid w:val="002A20CD"/>
    <w:rsid w:val="002D1DE1"/>
    <w:rsid w:val="00302578"/>
    <w:rsid w:val="003108A6"/>
    <w:rsid w:val="00344604"/>
    <w:rsid w:val="00356A23"/>
    <w:rsid w:val="00386A70"/>
    <w:rsid w:val="003B440E"/>
    <w:rsid w:val="004047C9"/>
    <w:rsid w:val="00412DD8"/>
    <w:rsid w:val="00441C15"/>
    <w:rsid w:val="00442330"/>
    <w:rsid w:val="00457FCC"/>
    <w:rsid w:val="0048000D"/>
    <w:rsid w:val="00491603"/>
    <w:rsid w:val="004D2C87"/>
    <w:rsid w:val="004F46B3"/>
    <w:rsid w:val="00503639"/>
    <w:rsid w:val="005129A0"/>
    <w:rsid w:val="0054089F"/>
    <w:rsid w:val="00542F17"/>
    <w:rsid w:val="0054303D"/>
    <w:rsid w:val="00561ADF"/>
    <w:rsid w:val="005702A2"/>
    <w:rsid w:val="00584024"/>
    <w:rsid w:val="005B33D7"/>
    <w:rsid w:val="005B3FBE"/>
    <w:rsid w:val="005B52B9"/>
    <w:rsid w:val="005BB1D6"/>
    <w:rsid w:val="005C16BC"/>
    <w:rsid w:val="005C7FB6"/>
    <w:rsid w:val="005F33EE"/>
    <w:rsid w:val="00626421"/>
    <w:rsid w:val="00637CF8"/>
    <w:rsid w:val="00640CBB"/>
    <w:rsid w:val="00645F50"/>
    <w:rsid w:val="00653D6E"/>
    <w:rsid w:val="00654670"/>
    <w:rsid w:val="006546E1"/>
    <w:rsid w:val="0065781E"/>
    <w:rsid w:val="006876E0"/>
    <w:rsid w:val="006E2D51"/>
    <w:rsid w:val="0070742F"/>
    <w:rsid w:val="00716991"/>
    <w:rsid w:val="00734F2C"/>
    <w:rsid w:val="00762C4F"/>
    <w:rsid w:val="007770F3"/>
    <w:rsid w:val="00786FA4"/>
    <w:rsid w:val="007B2C9A"/>
    <w:rsid w:val="007C75AD"/>
    <w:rsid w:val="007C79DB"/>
    <w:rsid w:val="007E001B"/>
    <w:rsid w:val="0080038A"/>
    <w:rsid w:val="008027CA"/>
    <w:rsid w:val="00816EC5"/>
    <w:rsid w:val="008654E4"/>
    <w:rsid w:val="008768D3"/>
    <w:rsid w:val="008919E8"/>
    <w:rsid w:val="008D3A40"/>
    <w:rsid w:val="008E0AC9"/>
    <w:rsid w:val="008E1A3F"/>
    <w:rsid w:val="008E316D"/>
    <w:rsid w:val="008F2223"/>
    <w:rsid w:val="008F57A7"/>
    <w:rsid w:val="00933B19"/>
    <w:rsid w:val="00944596"/>
    <w:rsid w:val="00954710"/>
    <w:rsid w:val="009811C4"/>
    <w:rsid w:val="009828B6"/>
    <w:rsid w:val="0099415F"/>
    <w:rsid w:val="009A0E7B"/>
    <w:rsid w:val="009C74E5"/>
    <w:rsid w:val="009E3430"/>
    <w:rsid w:val="00A045AD"/>
    <w:rsid w:val="00A0523A"/>
    <w:rsid w:val="00A23165"/>
    <w:rsid w:val="00A407B8"/>
    <w:rsid w:val="00A420C3"/>
    <w:rsid w:val="00A4451F"/>
    <w:rsid w:val="00A72A5A"/>
    <w:rsid w:val="00A744DF"/>
    <w:rsid w:val="00AA506E"/>
    <w:rsid w:val="00AC2E9F"/>
    <w:rsid w:val="00AC7871"/>
    <w:rsid w:val="00B53EF6"/>
    <w:rsid w:val="00B57D04"/>
    <w:rsid w:val="00B63CDF"/>
    <w:rsid w:val="00B706E2"/>
    <w:rsid w:val="00BA025C"/>
    <w:rsid w:val="00BB3CB6"/>
    <w:rsid w:val="00BB5056"/>
    <w:rsid w:val="00BE7F2E"/>
    <w:rsid w:val="00C24A15"/>
    <w:rsid w:val="00C27DC2"/>
    <w:rsid w:val="00C4130A"/>
    <w:rsid w:val="00C50D1D"/>
    <w:rsid w:val="00C50EF7"/>
    <w:rsid w:val="00C60DB8"/>
    <w:rsid w:val="00CA4B4B"/>
    <w:rsid w:val="00CB0372"/>
    <w:rsid w:val="00CF6119"/>
    <w:rsid w:val="00D2239E"/>
    <w:rsid w:val="00D27A8C"/>
    <w:rsid w:val="00D32348"/>
    <w:rsid w:val="00D451B9"/>
    <w:rsid w:val="00D51DAD"/>
    <w:rsid w:val="00D56A32"/>
    <w:rsid w:val="00D60E2C"/>
    <w:rsid w:val="00D6712A"/>
    <w:rsid w:val="00D73971"/>
    <w:rsid w:val="00D95A36"/>
    <w:rsid w:val="00DB7BAA"/>
    <w:rsid w:val="00DC15DA"/>
    <w:rsid w:val="00DC2E5C"/>
    <w:rsid w:val="00DD195D"/>
    <w:rsid w:val="00DE7356"/>
    <w:rsid w:val="00E3471C"/>
    <w:rsid w:val="00E50266"/>
    <w:rsid w:val="00E52AE4"/>
    <w:rsid w:val="00E92348"/>
    <w:rsid w:val="00E937DD"/>
    <w:rsid w:val="00EB665C"/>
    <w:rsid w:val="00EE0DE0"/>
    <w:rsid w:val="00EF63C6"/>
    <w:rsid w:val="00EF6992"/>
    <w:rsid w:val="00F174FE"/>
    <w:rsid w:val="00F215BA"/>
    <w:rsid w:val="00F2160B"/>
    <w:rsid w:val="00F52E99"/>
    <w:rsid w:val="00F634DF"/>
    <w:rsid w:val="00F65893"/>
    <w:rsid w:val="00F6796D"/>
    <w:rsid w:val="00FB5383"/>
    <w:rsid w:val="00FF049C"/>
    <w:rsid w:val="00FF4C93"/>
    <w:rsid w:val="01D94CA3"/>
    <w:rsid w:val="03D390C1"/>
    <w:rsid w:val="05BAD11E"/>
    <w:rsid w:val="08534979"/>
    <w:rsid w:val="0A282687"/>
    <w:rsid w:val="0D137526"/>
    <w:rsid w:val="0EFBF296"/>
    <w:rsid w:val="0FC8AC54"/>
    <w:rsid w:val="103AA0C5"/>
    <w:rsid w:val="1334AEFC"/>
    <w:rsid w:val="161BBBD9"/>
    <w:rsid w:val="1838CDF1"/>
    <w:rsid w:val="19081765"/>
    <w:rsid w:val="1A462E0B"/>
    <w:rsid w:val="1ED01650"/>
    <w:rsid w:val="1FCF331B"/>
    <w:rsid w:val="20BFF679"/>
    <w:rsid w:val="2284038D"/>
    <w:rsid w:val="24A7F6D6"/>
    <w:rsid w:val="24D82FC2"/>
    <w:rsid w:val="2764AE18"/>
    <w:rsid w:val="277AD8AB"/>
    <w:rsid w:val="2882DFA9"/>
    <w:rsid w:val="291E12F6"/>
    <w:rsid w:val="2BF7FB15"/>
    <w:rsid w:val="2CF6D0BA"/>
    <w:rsid w:val="31F0DA09"/>
    <w:rsid w:val="3264CC9F"/>
    <w:rsid w:val="331D1D52"/>
    <w:rsid w:val="339FB80B"/>
    <w:rsid w:val="37A45D00"/>
    <w:rsid w:val="38239AD1"/>
    <w:rsid w:val="383D85D5"/>
    <w:rsid w:val="397F905E"/>
    <w:rsid w:val="3983781A"/>
    <w:rsid w:val="40709E83"/>
    <w:rsid w:val="41E7EE86"/>
    <w:rsid w:val="446F9454"/>
    <w:rsid w:val="44DAD3EA"/>
    <w:rsid w:val="4676A44B"/>
    <w:rsid w:val="46BB5FA9"/>
    <w:rsid w:val="4742A894"/>
    <w:rsid w:val="4857300A"/>
    <w:rsid w:val="49F3006B"/>
    <w:rsid w:val="513B6326"/>
    <w:rsid w:val="521DD279"/>
    <w:rsid w:val="530B8DA2"/>
    <w:rsid w:val="57FECCBA"/>
    <w:rsid w:val="58ADE3CE"/>
    <w:rsid w:val="606B9458"/>
    <w:rsid w:val="60D05D03"/>
    <w:rsid w:val="610E44F1"/>
    <w:rsid w:val="623A7506"/>
    <w:rsid w:val="625D8649"/>
    <w:rsid w:val="66559A03"/>
    <w:rsid w:val="66F024C5"/>
    <w:rsid w:val="6D67C580"/>
    <w:rsid w:val="6DD5889F"/>
    <w:rsid w:val="6FE353EC"/>
    <w:rsid w:val="73B63C61"/>
    <w:rsid w:val="76E26B06"/>
    <w:rsid w:val="7834F231"/>
    <w:rsid w:val="7E366C4A"/>
    <w:rsid w:val="7F694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CA9B26"/>
  <w15:chartTrackingRefBased/>
  <w15:docId w15:val="{906ADAE3-CCA1-49FE-A079-DBB20954C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6B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5C16B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C16BC"/>
    <w:pPr>
      <w:spacing w:line="240" w:lineRule="auto"/>
    </w:pPr>
    <w:rPr>
      <w:sz w:val="20"/>
      <w:szCs w:val="20"/>
      <w:lang w:val="x-none" w:eastAsia="x-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C16BC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nfasis">
    <w:name w:val="Emphasis"/>
    <w:uiPriority w:val="99"/>
    <w:qFormat/>
    <w:rsid w:val="005C16BC"/>
    <w:rPr>
      <w:i/>
      <w:iCs/>
    </w:rPr>
  </w:style>
  <w:style w:type="paragraph" w:customStyle="1" w:styleId="FigureLegend">
    <w:name w:val="Figure Legend"/>
    <w:basedOn w:val="Normal"/>
    <w:next w:val="Normal"/>
    <w:uiPriority w:val="99"/>
    <w:rsid w:val="005C16BC"/>
    <w:pPr>
      <w:keepLines/>
      <w:overflowPunct w:val="0"/>
      <w:autoSpaceDE w:val="0"/>
      <w:autoSpaceDN w:val="0"/>
      <w:adjustRightInd w:val="0"/>
      <w:spacing w:before="120" w:after="240" w:line="200" w:lineRule="atLeast"/>
      <w:jc w:val="both"/>
      <w:textAlignment w:val="baseline"/>
    </w:pPr>
    <w:rPr>
      <w:rFonts w:ascii="Times" w:eastAsia="Times New Roman" w:hAnsi="Times" w:cs="Times"/>
      <w:sz w:val="17"/>
      <w:szCs w:val="17"/>
      <w:lang w:val="en-US" w:eastAsia="de-DE"/>
    </w:rPr>
  </w:style>
  <w:style w:type="paragraph" w:customStyle="1" w:styleId="Newparagraph">
    <w:name w:val="New paragraph"/>
    <w:basedOn w:val="Normal"/>
    <w:qFormat/>
    <w:rsid w:val="005C16BC"/>
    <w:pPr>
      <w:spacing w:after="0" w:line="480" w:lineRule="auto"/>
      <w:ind w:firstLine="720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C16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C16BC"/>
    <w:rPr>
      <w:rFonts w:ascii="Segoe UI" w:eastAsia="Calibr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C16BC"/>
    <w:rPr>
      <w:b/>
      <w:bCs/>
      <w:lang w:val="es-E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C16BC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character" w:customStyle="1" w:styleId="normaltextrun">
    <w:name w:val="normaltextrun"/>
    <w:basedOn w:val="Fuentedeprrafopredeter"/>
    <w:rsid w:val="001D4EDF"/>
  </w:style>
  <w:style w:type="paragraph" w:styleId="Prrafodelista">
    <w:name w:val="List Paragraph"/>
    <w:basedOn w:val="Normal"/>
    <w:uiPriority w:val="34"/>
    <w:qFormat/>
    <w:rsid w:val="001D4EDF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1607E8"/>
    <w:rPr>
      <w:color w:val="0563C1" w:themeColor="hyperlink"/>
      <w:u w:val="single"/>
    </w:rPr>
  </w:style>
  <w:style w:type="character" w:customStyle="1" w:styleId="Mencionar1">
    <w:name w:val="Mencionar1"/>
    <w:basedOn w:val="Fuentedeprrafopredeter"/>
    <w:uiPriority w:val="99"/>
    <w:unhideWhenUsed/>
    <w:rsid w:val="001607E8"/>
    <w:rPr>
      <w:color w:val="2B579A"/>
      <w:shd w:val="clear" w:color="auto" w:fill="E6E6E6"/>
    </w:rPr>
  </w:style>
  <w:style w:type="table" w:styleId="Tablaconcuadrcula">
    <w:name w:val="Table Grid"/>
    <w:basedOn w:val="Tablanormal"/>
    <w:uiPriority w:val="59"/>
    <w:rsid w:val="0030257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Text">
    <w:name w:val="Table Text"/>
    <w:basedOn w:val="Normal"/>
    <w:uiPriority w:val="99"/>
    <w:rsid w:val="00640CBB"/>
    <w:pPr>
      <w:overflowPunct w:val="0"/>
      <w:autoSpaceDE w:val="0"/>
      <w:autoSpaceDN w:val="0"/>
      <w:adjustRightInd w:val="0"/>
      <w:spacing w:before="60" w:after="0" w:line="200" w:lineRule="atLeast"/>
      <w:textAlignment w:val="baseline"/>
    </w:pPr>
    <w:rPr>
      <w:rFonts w:ascii="Times" w:eastAsia="Times New Roman" w:hAnsi="Times" w:cs="Times"/>
      <w:sz w:val="17"/>
      <w:szCs w:val="17"/>
      <w:lang w:val="en-US" w:eastAsia="de-DE"/>
    </w:rPr>
  </w:style>
  <w:style w:type="paragraph" w:customStyle="1" w:styleId="TableTitle">
    <w:name w:val="Table Title"/>
    <w:basedOn w:val="Normal"/>
    <w:next w:val="Normal"/>
    <w:uiPriority w:val="99"/>
    <w:rsid w:val="00640CBB"/>
    <w:pPr>
      <w:keepNext/>
      <w:keepLines/>
      <w:overflowPunct w:val="0"/>
      <w:autoSpaceDE w:val="0"/>
      <w:autoSpaceDN w:val="0"/>
      <w:adjustRightInd w:val="0"/>
      <w:spacing w:before="240" w:after="120" w:line="200" w:lineRule="atLeast"/>
      <w:jc w:val="both"/>
      <w:textAlignment w:val="baseline"/>
    </w:pPr>
    <w:rPr>
      <w:rFonts w:ascii="Times" w:eastAsia="Times New Roman" w:hAnsi="Times" w:cs="Times"/>
      <w:sz w:val="17"/>
      <w:szCs w:val="17"/>
      <w:lang w:val="en-US" w:eastAsia="de-DE"/>
    </w:rPr>
  </w:style>
  <w:style w:type="paragraph" w:styleId="Bibliografa">
    <w:name w:val="Bibliography"/>
    <w:basedOn w:val="Normal"/>
    <w:next w:val="Normal"/>
    <w:uiPriority w:val="37"/>
    <w:unhideWhenUsed/>
    <w:rsid w:val="0020593E"/>
    <w:pPr>
      <w:tabs>
        <w:tab w:val="left" w:pos="504"/>
      </w:tabs>
      <w:spacing w:after="240" w:line="240" w:lineRule="auto"/>
      <w:ind w:left="504" w:hanging="504"/>
    </w:pPr>
  </w:style>
  <w:style w:type="paragraph" w:styleId="Encabezado">
    <w:name w:val="header"/>
    <w:basedOn w:val="Normal"/>
    <w:link w:val="EncabezadoCar"/>
    <w:uiPriority w:val="99"/>
    <w:unhideWhenUsed/>
    <w:rsid w:val="00F215B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15BA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F215B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15BA"/>
    <w:rPr>
      <w:rFonts w:ascii="Calibri" w:eastAsia="Calibri" w:hAnsi="Calibri"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F215BA"/>
  </w:style>
  <w:style w:type="paragraph" w:customStyle="1" w:styleId="p1a">
    <w:name w:val="p1a"/>
    <w:basedOn w:val="Normal"/>
    <w:next w:val="Normal"/>
    <w:link w:val="p1aZchn"/>
    <w:rsid w:val="002A20CD"/>
    <w:pPr>
      <w:overflowPunct w:val="0"/>
      <w:autoSpaceDE w:val="0"/>
      <w:autoSpaceDN w:val="0"/>
      <w:adjustRightInd w:val="0"/>
      <w:spacing w:after="0" w:line="240" w:lineRule="atLeast"/>
      <w:jc w:val="both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heading1">
    <w:name w:val="heading1"/>
    <w:basedOn w:val="Normal"/>
    <w:next w:val="p1a"/>
    <w:qFormat/>
    <w:rsid w:val="002A20CD"/>
    <w:pPr>
      <w:keepNext/>
      <w:keepLines/>
      <w:numPr>
        <w:numId w:val="6"/>
      </w:numPr>
      <w:suppressAutoHyphens/>
      <w:overflowPunct w:val="0"/>
      <w:autoSpaceDE w:val="0"/>
      <w:autoSpaceDN w:val="0"/>
      <w:adjustRightInd w:val="0"/>
      <w:spacing w:before="360" w:after="240" w:line="300" w:lineRule="atLeast"/>
      <w:ind w:right="567"/>
      <w:outlineLvl w:val="0"/>
    </w:pPr>
    <w:rPr>
      <w:rFonts w:ascii="Times New Roman" w:eastAsia="Times New Roman" w:hAnsi="Times New Roman"/>
      <w:b/>
      <w:sz w:val="24"/>
      <w:szCs w:val="20"/>
      <w:lang w:val="en-US"/>
    </w:rPr>
  </w:style>
  <w:style w:type="paragraph" w:customStyle="1" w:styleId="heading2">
    <w:name w:val="heading2"/>
    <w:basedOn w:val="Normal"/>
    <w:next w:val="p1a"/>
    <w:qFormat/>
    <w:rsid w:val="002A20CD"/>
    <w:pPr>
      <w:keepNext/>
      <w:keepLines/>
      <w:numPr>
        <w:ilvl w:val="1"/>
        <w:numId w:val="6"/>
      </w:numPr>
      <w:suppressAutoHyphens/>
      <w:overflowPunct w:val="0"/>
      <w:autoSpaceDE w:val="0"/>
      <w:autoSpaceDN w:val="0"/>
      <w:adjustRightInd w:val="0"/>
      <w:spacing w:before="360" w:after="160" w:line="240" w:lineRule="atLeast"/>
      <w:ind w:right="567"/>
      <w:outlineLvl w:val="1"/>
    </w:pPr>
    <w:rPr>
      <w:rFonts w:ascii="Times New Roman" w:eastAsia="Times New Roman" w:hAnsi="Times New Roman"/>
      <w:b/>
      <w:sz w:val="20"/>
      <w:szCs w:val="20"/>
      <w:lang w:val="en-US"/>
    </w:rPr>
  </w:style>
  <w:style w:type="character" w:customStyle="1" w:styleId="p1aZchn">
    <w:name w:val="p1a Zchn"/>
    <w:link w:val="p1a"/>
    <w:locked/>
    <w:rsid w:val="002A20CD"/>
    <w:rPr>
      <w:rFonts w:ascii="Times New Roman" w:eastAsia="Times New Roman" w:hAnsi="Times New Roman" w:cs="Times New Roman"/>
      <w:sz w:val="20"/>
      <w:szCs w:val="20"/>
      <w:lang w:val="en-US"/>
    </w:rPr>
  </w:style>
  <w:style w:type="numbering" w:customStyle="1" w:styleId="headings">
    <w:name w:val="headings"/>
    <w:rsid w:val="002A20CD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99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4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9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0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0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4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3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6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7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5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26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7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73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2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4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37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03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06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9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2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7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7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1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25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9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9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6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wmf"/><Relationship Id="rId18" Type="http://schemas.openxmlformats.org/officeDocument/2006/relationships/oleObject" Target="embeddings/oleObject4.bin"/><Relationship Id="rId26" Type="http://schemas.openxmlformats.org/officeDocument/2006/relationships/oleObject" Target="embeddings/oleObject8.bin"/><Relationship Id="rId3" Type="http://schemas.openxmlformats.org/officeDocument/2006/relationships/customXml" Target="../customXml/item3.xml"/><Relationship Id="rId21" Type="http://schemas.openxmlformats.org/officeDocument/2006/relationships/image" Target="media/image6.wmf"/><Relationship Id="rId34" Type="http://schemas.openxmlformats.org/officeDocument/2006/relationships/oleObject" Target="embeddings/oleObject12.bin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17" Type="http://schemas.openxmlformats.org/officeDocument/2006/relationships/image" Target="media/image4.wmf"/><Relationship Id="rId25" Type="http://schemas.openxmlformats.org/officeDocument/2006/relationships/image" Target="media/image8.wmf"/><Relationship Id="rId33" Type="http://schemas.openxmlformats.org/officeDocument/2006/relationships/image" Target="media/image12.wmf"/><Relationship Id="Redf45eaa7d6a4156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3.bin"/><Relationship Id="rId20" Type="http://schemas.openxmlformats.org/officeDocument/2006/relationships/oleObject" Target="embeddings/oleObject5.bin"/><Relationship Id="rId29" Type="http://schemas.openxmlformats.org/officeDocument/2006/relationships/image" Target="media/image10.w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wmf"/><Relationship Id="rId24" Type="http://schemas.openxmlformats.org/officeDocument/2006/relationships/oleObject" Target="embeddings/oleObject7.bin"/><Relationship Id="rId32" Type="http://schemas.openxmlformats.org/officeDocument/2006/relationships/oleObject" Target="embeddings/oleObject11.bin"/><Relationship Id="rId37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3.wmf"/><Relationship Id="rId23" Type="http://schemas.openxmlformats.org/officeDocument/2006/relationships/image" Target="media/image7.wmf"/><Relationship Id="rId28" Type="http://schemas.openxmlformats.org/officeDocument/2006/relationships/oleObject" Target="embeddings/oleObject9.bin"/><Relationship Id="rId36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5.wmf"/><Relationship Id="rId31" Type="http://schemas.openxmlformats.org/officeDocument/2006/relationships/image" Target="media/image11.w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oleObject" Target="embeddings/oleObject2.bin"/><Relationship Id="rId22" Type="http://schemas.openxmlformats.org/officeDocument/2006/relationships/oleObject" Target="embeddings/oleObject6.bin"/><Relationship Id="rId27" Type="http://schemas.openxmlformats.org/officeDocument/2006/relationships/image" Target="media/image9.wmf"/><Relationship Id="rId30" Type="http://schemas.openxmlformats.org/officeDocument/2006/relationships/oleObject" Target="embeddings/oleObject10.bin"/><Relationship Id="rId35" Type="http://schemas.openxmlformats.org/officeDocument/2006/relationships/footer" Target="footer1.xml"/><Relationship Id="Rc5a494ddb503446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6B3B230A73A6543B3527E28856A34AF" ma:contentTypeVersion="4" ma:contentTypeDescription="Crear nuevo documento." ma:contentTypeScope="" ma:versionID="52ec7065030373666b692719802cbd3d">
  <xsd:schema xmlns:xsd="http://www.w3.org/2001/XMLSchema" xmlns:xs="http://www.w3.org/2001/XMLSchema" xmlns:p="http://schemas.microsoft.com/office/2006/metadata/properties" xmlns:ns2="5d0db00b-660c-4807-8f6d-b8820f149ff0" targetNamespace="http://schemas.microsoft.com/office/2006/metadata/properties" ma:root="true" ma:fieldsID="be5eddba148cbcbe231f0c8005a2e91c" ns2:_="">
    <xsd:import namespace="5d0db00b-660c-4807-8f6d-b8820f149f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0db00b-660c-4807-8f6d-b8820f149f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6E97AE-36FB-43B5-86AB-7092BF4578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0db00b-660c-4807-8f6d-b8820f149f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2347F8-139D-4628-A30C-D6FE87A20A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FEEB61-8135-435C-B173-739B6680A92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2A744B1-3183-4D95-8A8C-F4ADDC56E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5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DOE-UPV</Company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Eugenia Babiloni Griñón</dc:creator>
  <cp:keywords/>
  <dc:description/>
  <cp:lastModifiedBy>EUgenia Babiloni</cp:lastModifiedBy>
  <cp:revision>4</cp:revision>
  <cp:lastPrinted>2020-01-30T11:51:00Z</cp:lastPrinted>
  <dcterms:created xsi:type="dcterms:W3CDTF">2021-11-14T10:54:00Z</dcterms:created>
  <dcterms:modified xsi:type="dcterms:W3CDTF">2021-11-14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yiOehBme"/&gt;&lt;style id="http://www.zotero.org/styles/plos-one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  <property fmtid="{D5CDD505-2E9C-101B-9397-08002B2CF9AE}" pid="4" name="ContentTypeId">
    <vt:lpwstr>0x01010086B3B230A73A6543B3527E28856A34AF</vt:lpwstr>
  </property>
  <property fmtid="{D5CDD505-2E9C-101B-9397-08002B2CF9AE}" pid="5" name="MTWinEqns">
    <vt:bool>true</vt:bool>
  </property>
</Properties>
</file>